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A39" w:rsidRPr="00946C6B" w:rsidRDefault="00C9549C" w:rsidP="00C9549C">
      <w:pPr>
        <w:spacing w:after="0" w:line="360" w:lineRule="auto"/>
        <w:rPr>
          <w:sz w:val="32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1</w:t>
      </w:r>
      <w:r w:rsidRPr="0070378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5702E4" w:rsidRPr="0070378E">
        <w:rPr>
          <w:rFonts w:ascii="Arial" w:hAnsi="Arial" w:cs="Arial"/>
          <w:b/>
          <w:sz w:val="24"/>
          <w:szCs w:val="24"/>
          <w:lang w:val="en-US"/>
        </w:rPr>
        <w:t xml:space="preserve">Quantification of </w:t>
      </w:r>
      <w:r w:rsidR="005702E4">
        <w:rPr>
          <w:rFonts w:ascii="Arial" w:hAnsi="Arial" w:cs="Arial"/>
          <w:b/>
          <w:sz w:val="24"/>
          <w:szCs w:val="24"/>
          <w:lang w:val="en-US"/>
        </w:rPr>
        <w:t xml:space="preserve">activity in </w:t>
      </w:r>
      <w:r w:rsidR="005702E4" w:rsidRPr="00261D0B">
        <w:rPr>
          <w:rFonts w:ascii="Arial" w:hAnsi="Arial" w:cs="Arial"/>
          <w:b/>
          <w:i/>
          <w:sz w:val="24"/>
          <w:szCs w:val="24"/>
          <w:lang w:val="en-US"/>
        </w:rPr>
        <w:t>Olfr692</w:t>
      </w:r>
      <w:r w:rsidR="005702E4">
        <w:rPr>
          <w:rFonts w:ascii="Arial" w:hAnsi="Arial" w:cs="Arial"/>
          <w:b/>
          <w:sz w:val="24"/>
          <w:szCs w:val="24"/>
          <w:lang w:val="en-US"/>
        </w:rPr>
        <w:t>-positive cells by</w:t>
      </w:r>
      <w:r w:rsidR="005702E4" w:rsidRPr="0070378E">
        <w:rPr>
          <w:rFonts w:ascii="Arial" w:hAnsi="Arial" w:cs="Arial"/>
          <w:b/>
          <w:sz w:val="24"/>
          <w:szCs w:val="24"/>
          <w:lang w:val="en-US"/>
        </w:rPr>
        <w:t xml:space="preserve"> double </w:t>
      </w:r>
      <w:r w:rsidR="005702E4" w:rsidRPr="00600F5F">
        <w:rPr>
          <w:rFonts w:ascii="Arial" w:hAnsi="Arial" w:cs="Arial"/>
          <w:b/>
          <w:i/>
          <w:sz w:val="24"/>
          <w:szCs w:val="24"/>
          <w:lang w:val="en-US"/>
        </w:rPr>
        <w:t>in situ</w:t>
      </w:r>
      <w:r w:rsidR="005702E4" w:rsidRPr="0070378E">
        <w:rPr>
          <w:rFonts w:ascii="Arial" w:hAnsi="Arial" w:cs="Arial"/>
          <w:b/>
          <w:sz w:val="24"/>
          <w:szCs w:val="24"/>
          <w:lang w:val="en-US"/>
        </w:rPr>
        <w:t xml:space="preserve"> hybridization.</w:t>
      </w:r>
    </w:p>
    <w:p w:rsidR="00C9549C" w:rsidRDefault="00C9549C" w:rsidP="00C9549C">
      <w:pPr>
        <w:rPr>
          <w:sz w:val="16"/>
          <w:lang w:val="en-US"/>
        </w:rPr>
      </w:pPr>
    </w:p>
    <w:p w:rsidR="00523EDE" w:rsidRDefault="00523EDE" w:rsidP="00C9549C">
      <w:pPr>
        <w:rPr>
          <w:sz w:val="16"/>
          <w:lang w:val="en-US"/>
        </w:rPr>
      </w:pPr>
    </w:p>
    <w:tbl>
      <w:tblPr>
        <w:tblpPr w:leftFromText="141" w:rightFromText="141" w:horzAnchor="margin" w:tblpXSpec="center" w:tblpY="1050"/>
        <w:tblW w:w="105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3"/>
        <w:gridCol w:w="980"/>
        <w:gridCol w:w="850"/>
        <w:gridCol w:w="1560"/>
        <w:gridCol w:w="394"/>
        <w:gridCol w:w="1486"/>
        <w:gridCol w:w="1985"/>
      </w:tblGrid>
      <w:tr w:rsidR="00D77DE5" w:rsidRPr="005702E4" w:rsidTr="00593680">
        <w:trPr>
          <w:trHeight w:val="790"/>
        </w:trPr>
        <w:tc>
          <w:tcPr>
            <w:tcW w:w="32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77DE5" w:rsidRPr="00C9549C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9549C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  <w:t>Stimuli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93680" w:rsidRDefault="00D77DE5" w:rsidP="006C03D8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A124D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  <w:t>number</w:t>
            </w:r>
            <w:proofErr w:type="spellEnd"/>
            <w:r w:rsidRPr="00A124D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A124D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A124D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A124D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  <w:t>mice</w:t>
            </w:r>
            <w:proofErr w:type="spellEnd"/>
          </w:p>
          <w:p w:rsidR="00D77DE5" w:rsidRPr="006C03D8" w:rsidRDefault="006C03D8" w:rsidP="006C03D8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(n</w:t>
            </w:r>
            <w:r w:rsidR="00D77DE5" w:rsidRPr="00A124D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</w:tcPr>
          <w:p w:rsidR="00D77DE5" w:rsidRPr="00A124DB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124D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umber of section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77DE5" w:rsidRPr="00946C6B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total number of counted </w:t>
            </w:r>
            <w:r w:rsidRPr="00523BA5">
              <w:rPr>
                <w:rFonts w:ascii="Myriad Pro" w:eastAsia="Times New Roman" w:hAnsi="Myriad Pro" w:cs="Times New Roman"/>
                <w:b/>
                <w:bCs/>
                <w:i/>
                <w:color w:val="000000"/>
                <w:sz w:val="18"/>
                <w:szCs w:val="18"/>
                <w:lang w:val="en-US" w:eastAsia="pt-BR"/>
              </w:rPr>
              <w:t>Olfr692</w:t>
            </w: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-positive cells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77DE5" w:rsidRPr="00946C6B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% of all counted </w:t>
            </w:r>
            <w:r w:rsidRPr="00523BA5">
              <w:rPr>
                <w:rFonts w:ascii="Myriad Pro" w:eastAsia="Times New Roman" w:hAnsi="Myriad Pro" w:cs="Times New Roman"/>
                <w:b/>
                <w:bCs/>
                <w:i/>
                <w:color w:val="000000"/>
                <w:sz w:val="18"/>
                <w:szCs w:val="18"/>
                <w:lang w:val="en-US" w:eastAsia="pt-BR"/>
              </w:rPr>
              <w:t>Olfr692</w:t>
            </w: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-positive cells t</w:t>
            </w:r>
            <w:r w:rsidR="00523BA5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hat also stain positive for </w:t>
            </w:r>
            <w:r w:rsidR="00523BA5" w:rsidRPr="00523BA5">
              <w:rPr>
                <w:rFonts w:ascii="Myriad Pro" w:eastAsia="Times New Roman" w:hAnsi="Myriad Pro" w:cs="Times New Roman"/>
                <w:b/>
                <w:bCs/>
                <w:i/>
                <w:color w:val="000000"/>
                <w:sz w:val="18"/>
                <w:szCs w:val="18"/>
                <w:lang w:val="en-US" w:eastAsia="pt-BR"/>
              </w:rPr>
              <w:t>Egr</w:t>
            </w:r>
            <w:r w:rsidRPr="00523BA5">
              <w:rPr>
                <w:rFonts w:ascii="Myriad Pro" w:eastAsia="Times New Roman" w:hAnsi="Myriad Pro" w:cs="Times New Roman"/>
                <w:b/>
                <w:bCs/>
                <w:i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D77DE5" w:rsidRPr="00946C6B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% of </w:t>
            </w:r>
            <w:r w:rsidRPr="00523BA5">
              <w:rPr>
                <w:rFonts w:ascii="Myriad Pro" w:eastAsia="Times New Roman" w:hAnsi="Myriad Pro" w:cs="Times New Roman"/>
                <w:b/>
                <w:bCs/>
                <w:i/>
                <w:color w:val="000000"/>
                <w:sz w:val="18"/>
                <w:szCs w:val="18"/>
                <w:lang w:val="en-US" w:eastAsia="pt-BR"/>
              </w:rPr>
              <w:t>Olfr692</w:t>
            </w: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-positive cells per section t</w:t>
            </w:r>
            <w:r w:rsidR="00523BA5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hat also stain positive for </w:t>
            </w:r>
            <w:r w:rsidR="00523BA5" w:rsidRPr="00523BA5">
              <w:rPr>
                <w:rFonts w:ascii="Myriad Pro" w:eastAsia="Times New Roman" w:hAnsi="Myriad Pro" w:cs="Times New Roman"/>
                <w:b/>
                <w:bCs/>
                <w:i/>
                <w:color w:val="000000"/>
                <w:sz w:val="18"/>
                <w:szCs w:val="18"/>
                <w:lang w:val="en-US" w:eastAsia="pt-BR"/>
              </w:rPr>
              <w:t>Egr</w:t>
            </w:r>
            <w:r w:rsidRPr="00523BA5">
              <w:rPr>
                <w:rFonts w:ascii="Myriad Pro" w:eastAsia="Times New Roman" w:hAnsi="Myriad Pro" w:cs="Times New Roman"/>
                <w:b/>
                <w:bCs/>
                <w:i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</w:tr>
      <w:tr w:rsidR="00D77DE5" w:rsidRPr="000E2893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C9549C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Ca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C9549C" w:rsidRDefault="00D77DE5" w:rsidP="009E5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7DE5" w:rsidRDefault="00D35481" w:rsidP="009E5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C9549C" w:rsidRDefault="00D77DE5" w:rsidP="009E5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C9549C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2.1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.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± 1.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</w:tr>
      <w:tr w:rsidR="00D77DE5" w:rsidRPr="000E2893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Snak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77DE5" w:rsidRPr="000E2893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3.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3.2 ± 2.0%</w:t>
            </w:r>
          </w:p>
        </w:tc>
      </w:tr>
      <w:tr w:rsidR="00D77DE5" w:rsidRPr="000E2893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Haw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7DE5" w:rsidRPr="000E2893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</w:tr>
      <w:tr w:rsidR="00D77DE5" w:rsidRPr="000E2893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Decanoic</w:t>
            </w:r>
            <w:proofErr w:type="spellEnd"/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Acid 100m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77DE5" w:rsidRPr="000E2893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9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</w:tr>
      <w:tr w:rsidR="00D77DE5" w:rsidRPr="000E2893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Stearic Acid 100m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7DE5" w:rsidRPr="000E2893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</w:tr>
      <w:tr w:rsidR="00D77DE5" w:rsidRPr="000E2893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♂</w:t>
            </w: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exp.</w:t>
            </w:r>
            <w:r w:rsidRPr="000E289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77DE5" w:rsidRPr="000E2893" w:rsidRDefault="00D35481" w:rsidP="009E5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77DE5" w:rsidRPr="000E2893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0E2893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</w:tr>
      <w:tr w:rsidR="00D77DE5" w:rsidRPr="004A43DF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♀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exp. </w:t>
            </w:r>
            <w:r w:rsidRPr="004A43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7DE5" w:rsidRPr="004A43DF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</w:tr>
      <w:tr w:rsidR="00D77DE5" w:rsidRPr="004A43DF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♀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exp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4A43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77DE5" w:rsidRPr="004A43DF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7</w:t>
            </w:r>
            <w:bookmarkStart w:id="0" w:name="_GoBack"/>
            <w:bookmarkEnd w:id="0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.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.0 ± 3.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%</w:t>
            </w:r>
          </w:p>
        </w:tc>
      </w:tr>
      <w:tr w:rsidR="00D77DE5" w:rsidRPr="004A43DF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♂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exp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4A43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♂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7DE5" w:rsidRPr="004A43DF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.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3.0 ± 3.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%</w:t>
            </w:r>
          </w:p>
        </w:tc>
      </w:tr>
      <w:tr w:rsidR="00D77DE5" w:rsidRPr="004A43DF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Male adult exposed to mil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77DE5" w:rsidRPr="004A43DF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</w:tr>
      <w:tr w:rsidR="00D77DE5" w:rsidRPr="004A43DF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AE088C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AE088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♂</w:t>
            </w:r>
            <w:r w:rsidRPr="00AE088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exp. C3H </w:t>
            </w:r>
            <w:proofErr w:type="spellStart"/>
            <w:r w:rsidRPr="00AE088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juvenile</w:t>
            </w:r>
            <w:proofErr w:type="spellEnd"/>
            <w:r w:rsidRPr="00AE088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AE088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♀</w:t>
            </w:r>
            <w:r w:rsidRPr="00AE088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(P15-P20) + ESP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7DE5" w:rsidRPr="004A43DF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9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</w:tr>
      <w:tr w:rsidR="00D77DE5" w:rsidRPr="004A43DF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4A43D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♂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exp. C3H </w:t>
            </w:r>
            <w:proofErr w:type="spellStart"/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juvenile</w:t>
            </w:r>
            <w:proofErr w:type="spellEnd"/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4A43D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♀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(P15-P20) + MP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77DE5" w:rsidRPr="004A43DF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</w:tr>
      <w:tr w:rsidR="00D77DE5" w:rsidRPr="004A43DF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♂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exp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 C57BL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/6 juvenile </w:t>
            </w:r>
            <w:r w:rsidRPr="004A43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♀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(P15-P2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7DE5" w:rsidRPr="00655F3E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3.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3.7 ± 4.0%</w:t>
            </w:r>
          </w:p>
        </w:tc>
      </w:tr>
      <w:tr w:rsidR="00D77DE5" w:rsidRPr="00BB0551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946C6B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Virgin </w:t>
            </w:r>
            <w:r w:rsidRPr="00946C6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♂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exp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 C57BL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/6 juvenile (P0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5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-P8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5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77DE5" w:rsidRPr="00655F3E" w:rsidRDefault="00C81912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B52E34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9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833092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3.8</w:t>
            </w:r>
            <w:r w:rsidR="00D77DE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7.4 ± 4.0%</w:t>
            </w:r>
          </w:p>
        </w:tc>
      </w:tr>
      <w:tr w:rsidR="00D77DE5" w:rsidRPr="00BB0551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946C6B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Fathers (</w:t>
            </w:r>
            <w:r w:rsidRPr="00946C6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♂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) exp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 C57BL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/6 juvenile (</w:t>
            </w:r>
            <w:r w:rsidR="00BB0551"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P0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5</w:t>
            </w:r>
            <w:r w:rsidR="00BB0551"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-P8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5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C81912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7DE5" w:rsidRPr="00655F3E" w:rsidRDefault="00833092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8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833092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A0187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D77DE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="00833092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D77DE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A0187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3.1</w:t>
            </w:r>
            <w:r w:rsidR="00D77DE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± 0.</w:t>
            </w: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8</w:t>
            </w:r>
            <w:r w:rsidR="00D77DE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</w:tr>
      <w:tr w:rsidR="00D77DE5" w:rsidRPr="00A01875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946C6B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Virgin </w:t>
            </w:r>
            <w:r w:rsidRPr="00946C6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♀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exp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 C57BL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/6 juvenile (</w:t>
            </w:r>
            <w:r w:rsidR="00BB0551"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P0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5</w:t>
            </w:r>
            <w:r w:rsidR="00BB0551"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-P8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5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7D4EFE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77DE5" w:rsidRPr="00655F3E" w:rsidRDefault="00364EA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9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364EA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3.</w:t>
            </w:r>
            <w:r w:rsidR="00364EA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364EA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3.4</w:t>
            </w:r>
            <w:r w:rsidR="00D77DE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± 1.</w:t>
            </w: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="00D77DE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</w:tr>
      <w:tr w:rsidR="00D77DE5" w:rsidRPr="00364EA5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946C6B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Mothers (</w:t>
            </w:r>
            <w:r w:rsidRPr="00946C6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♀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) exp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 C57BL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/6 juvenile (</w:t>
            </w:r>
            <w:r w:rsidR="00BB0551"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P0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5</w:t>
            </w:r>
            <w:r w:rsidR="00BB0551"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-P8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5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5D4C82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7DE5" w:rsidRPr="00655F3E" w:rsidRDefault="005D4C82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8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5D4C82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5D4C82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D77DE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6</w:t>
            </w:r>
            <w:r w:rsidR="00D77DE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77DE5" w:rsidRPr="00655F3E" w:rsidRDefault="005D4C82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.5 ± 0</w:t>
            </w:r>
            <w:r w:rsidR="00D77DE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8</w:t>
            </w:r>
            <w:r w:rsidR="00D77DE5"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</w:tr>
      <w:tr w:rsidR="00D77DE5" w:rsidRPr="00364EA5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Virgin </w:t>
            </w:r>
            <w:r w:rsidRPr="004A43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♂</w:t>
            </w: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exp. to control od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D77DE5" w:rsidRPr="00655F3E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8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77DE5" w:rsidRPr="00655F3E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655F3E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</w:tr>
      <w:tr w:rsidR="00D77DE5" w:rsidRPr="005D4C82" w:rsidTr="00593680">
        <w:trPr>
          <w:trHeight w:val="255"/>
        </w:trPr>
        <w:tc>
          <w:tcPr>
            <w:tcW w:w="32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946C6B" w:rsidRDefault="00D77DE5" w:rsidP="009E58F5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946C6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♂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TrpC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-/- exp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 C57BL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/6 juvenile (</w:t>
            </w:r>
            <w:r w:rsidR="00BB0551"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P0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5</w:t>
            </w:r>
            <w:r w:rsidR="00BB0551"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-P8</w:t>
            </w:r>
            <w:r w:rsidR="00BB0551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5</w:t>
            </w: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77DE5" w:rsidRDefault="00D35481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77DE5" w:rsidRPr="004A43DF" w:rsidRDefault="00D77DE5" w:rsidP="009E58F5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4A43DF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</w:tr>
    </w:tbl>
    <w:p w:rsidR="00523EDE" w:rsidRPr="00946C6B" w:rsidRDefault="00523EDE" w:rsidP="00C9549C">
      <w:pPr>
        <w:rPr>
          <w:sz w:val="16"/>
          <w:lang w:val="en-US"/>
        </w:rPr>
      </w:pPr>
    </w:p>
    <w:sectPr w:rsidR="00523EDE" w:rsidRPr="00946C6B" w:rsidSect="00C954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49C"/>
    <w:rsid w:val="000E2893"/>
    <w:rsid w:val="00123803"/>
    <w:rsid w:val="001247F5"/>
    <w:rsid w:val="00364EA5"/>
    <w:rsid w:val="003705C4"/>
    <w:rsid w:val="004A43DF"/>
    <w:rsid w:val="00523BA5"/>
    <w:rsid w:val="00523EDE"/>
    <w:rsid w:val="005702E4"/>
    <w:rsid w:val="00593680"/>
    <w:rsid w:val="005D4C82"/>
    <w:rsid w:val="00655F3E"/>
    <w:rsid w:val="006C03D8"/>
    <w:rsid w:val="00767AB9"/>
    <w:rsid w:val="007A6F92"/>
    <w:rsid w:val="007D4EFE"/>
    <w:rsid w:val="007F2308"/>
    <w:rsid w:val="00833092"/>
    <w:rsid w:val="00946C6B"/>
    <w:rsid w:val="00A01875"/>
    <w:rsid w:val="00A124DB"/>
    <w:rsid w:val="00AE088C"/>
    <w:rsid w:val="00AE3408"/>
    <w:rsid w:val="00B52E34"/>
    <w:rsid w:val="00B75A39"/>
    <w:rsid w:val="00BB0551"/>
    <w:rsid w:val="00C63434"/>
    <w:rsid w:val="00C81912"/>
    <w:rsid w:val="00C9549C"/>
    <w:rsid w:val="00CD101D"/>
    <w:rsid w:val="00D35481"/>
    <w:rsid w:val="00D77DE5"/>
    <w:rsid w:val="00DE6BF7"/>
    <w:rsid w:val="00ED3D95"/>
    <w:rsid w:val="00F0654A"/>
    <w:rsid w:val="00FD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A2EDF84-7485-4A25-BB28-763B998E0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C0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03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4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8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Seike Nakahara</dc:creator>
  <cp:lastModifiedBy>Fabio - admin</cp:lastModifiedBy>
  <cp:revision>8</cp:revision>
  <cp:lastPrinted>2016-01-21T11:51:00Z</cp:lastPrinted>
  <dcterms:created xsi:type="dcterms:W3CDTF">2016-01-21T10:31:00Z</dcterms:created>
  <dcterms:modified xsi:type="dcterms:W3CDTF">2016-01-21T17:50:00Z</dcterms:modified>
</cp:coreProperties>
</file>